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1F1" w:rsidRDefault="00FD61F1" w:rsidP="00FD61F1">
      <w:pPr>
        <w:pStyle w:val="SMHeading"/>
        <w:jc w:val="center"/>
      </w:pPr>
      <w:r>
        <w:rPr>
          <w:noProof/>
        </w:rPr>
        <w:drawing>
          <wp:inline distT="0" distB="0" distL="0" distR="0" wp14:anchorId="189C21D2" wp14:editId="38CA314F">
            <wp:extent cx="4857115" cy="4358005"/>
            <wp:effectExtent l="0" t="0" r="0" b="0"/>
            <wp:docPr id="3" name="Picture 3" descr="Polimanti_FigureS3_s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olimanti_FigureS3_scc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435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1F1" w:rsidRPr="007268C1" w:rsidRDefault="00FD61F1" w:rsidP="00FD61F1">
      <w:pPr>
        <w:rPr>
          <w:rFonts w:ascii="Arial" w:hAnsi="Arial" w:cs="Arial"/>
          <w:szCs w:val="24"/>
        </w:rPr>
      </w:pPr>
      <w:r w:rsidRPr="007268C1">
        <w:rPr>
          <w:b/>
        </w:rPr>
        <w:t>Additional file 13: Fig. S3</w:t>
      </w:r>
      <w:r>
        <w:t xml:space="preserve"> - </w:t>
      </w:r>
      <w:r w:rsidRPr="003F6D7B">
        <w:t xml:space="preserve">Overall distribution of Q values generated from the </w:t>
      </w:r>
      <w:r>
        <w:t>GO</w:t>
      </w:r>
      <w:r w:rsidRPr="003F6D7B">
        <w:t xml:space="preserve"> enrichment analysis of 100 </w:t>
      </w:r>
      <w:r>
        <w:t>random sets. The red line represents q &lt; 0.05.</w:t>
      </w:r>
    </w:p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C43"/>
    <w:rsid w:val="00700C43"/>
    <w:rsid w:val="00D27E2F"/>
    <w:rsid w:val="00FD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C4EB7-A62D-4305-B632-636A51DD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1F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1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D61F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6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>Yale University</Company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34:00Z</dcterms:created>
  <dcterms:modified xsi:type="dcterms:W3CDTF">2018-03-14T02:35:00Z</dcterms:modified>
</cp:coreProperties>
</file>